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06B" w:rsidRPr="00FA4797" w:rsidRDefault="0089006B">
      <w:pPr>
        <w:rPr>
          <w:rFonts w:ascii="Times New Roman" w:hAnsi="Times New Roman" w:cs="Times New Roman"/>
          <w:b/>
          <w:sz w:val="24"/>
          <w:szCs w:val="24"/>
        </w:rPr>
      </w:pPr>
      <w:r w:rsidRPr="00FA4797">
        <w:rPr>
          <w:rFonts w:ascii="Times New Roman" w:hAnsi="Times New Roman" w:cs="Times New Roman"/>
          <w:b/>
          <w:sz w:val="24"/>
          <w:szCs w:val="24"/>
        </w:rPr>
        <w:t>Prevalence and associated factors of leukemia in Africa</w:t>
      </w:r>
      <w:bookmarkStart w:id="0" w:name="_GoBack"/>
      <w:bookmarkEnd w:id="0"/>
      <w:r w:rsidR="006F18E0">
        <w:rPr>
          <w:rFonts w:ascii="Times New Roman" w:hAnsi="Times New Roman" w:cs="Times New Roman"/>
          <w:b/>
          <w:sz w:val="24"/>
          <w:szCs w:val="24"/>
        </w:rPr>
        <w:t>:</w:t>
      </w:r>
      <w:r w:rsidRPr="00FA4797">
        <w:rPr>
          <w:rFonts w:ascii="Times New Roman" w:hAnsi="Times New Roman" w:cs="Times New Roman"/>
          <w:b/>
          <w:sz w:val="24"/>
          <w:szCs w:val="24"/>
        </w:rPr>
        <w:t xml:space="preserve"> A systematic review and meta-analysis</w:t>
      </w:r>
    </w:p>
    <w:p w:rsidR="00FA4797" w:rsidRPr="00FA4797" w:rsidRDefault="00FA4797">
      <w:pPr>
        <w:rPr>
          <w:rFonts w:ascii="Times New Roman" w:hAnsi="Times New Roman" w:cs="Times New Roman"/>
          <w:b/>
          <w:sz w:val="24"/>
          <w:szCs w:val="24"/>
        </w:rPr>
      </w:pPr>
      <w:r w:rsidRPr="00FA4797">
        <w:rPr>
          <w:rFonts w:ascii="Times New Roman" w:hAnsi="Times New Roman" w:cs="Times New Roman"/>
          <w:b/>
          <w:bCs/>
          <w:sz w:val="24"/>
          <w:szCs w:val="20"/>
        </w:rPr>
        <w:t>Supplementary files</w:t>
      </w:r>
      <w:r w:rsidRPr="00FA479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F005E" w:rsidRPr="00FA4797" w:rsidRDefault="005F005E">
      <w:pPr>
        <w:rPr>
          <w:rFonts w:ascii="Times New Roman" w:hAnsi="Times New Roman" w:cs="Times New Roman"/>
          <w:b/>
          <w:sz w:val="24"/>
          <w:szCs w:val="24"/>
        </w:rPr>
      </w:pPr>
      <w:r w:rsidRPr="00FA4797">
        <w:rPr>
          <w:rFonts w:ascii="Times New Roman" w:hAnsi="Times New Roman" w:cs="Times New Roman"/>
          <w:b/>
          <w:sz w:val="24"/>
          <w:szCs w:val="24"/>
        </w:rPr>
        <w:t>List of table</w:t>
      </w:r>
      <w:r w:rsidR="00F723F0" w:rsidRPr="00FA4797">
        <w:rPr>
          <w:rFonts w:ascii="Times New Roman" w:hAnsi="Times New Roman" w:cs="Times New Roman"/>
          <w:b/>
          <w:sz w:val="24"/>
          <w:szCs w:val="24"/>
        </w:rPr>
        <w:t>s</w:t>
      </w:r>
      <w:r w:rsidRPr="00FA479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C472F" w:rsidRDefault="00EC472F">
      <w:pPr>
        <w:pStyle w:val="TableofFigures"/>
        <w:tabs>
          <w:tab w:val="right" w:leader="dot" w:pos="9350"/>
        </w:tabs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TOC \h \z \c "Table"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Toc235381442" w:history="1">
        <w:r w:rsidR="00FA4797" w:rsidRPr="00FA4797">
          <w:rPr>
            <w:rFonts w:ascii="Times New Roman" w:hAnsi="Times New Roman" w:cs="Times New Roman"/>
            <w:i/>
            <w:sz w:val="24"/>
            <w:szCs w:val="24"/>
          </w:rPr>
          <w:t xml:space="preserve"> </w:t>
        </w:r>
        <w:r w:rsidR="00FA4797" w:rsidRPr="004963D4">
          <w:rPr>
            <w:rFonts w:ascii="Times New Roman" w:hAnsi="Times New Roman" w:cs="Times New Roman"/>
            <w:b/>
            <w:i/>
            <w:sz w:val="24"/>
            <w:szCs w:val="24"/>
          </w:rPr>
          <w:t>S1 Table</w:t>
        </w:r>
        <w:r w:rsidRPr="0043137D">
          <w:rPr>
            <w:rStyle w:val="Hyperlink"/>
            <w:noProof/>
          </w:rPr>
          <w:t>: The search strategy and number of articles retrieved from the searched databases for the review prevalence and associated factors of leukemia in Africa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3538144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</w:t>
        </w:r>
        <w:r>
          <w:rPr>
            <w:noProof/>
            <w:webHidden/>
          </w:rPr>
          <w:fldChar w:fldCharType="end"/>
        </w:r>
      </w:hyperlink>
    </w:p>
    <w:p w:rsidR="00EC472F" w:rsidRDefault="006F18E0">
      <w:pPr>
        <w:pStyle w:val="TableofFigures"/>
        <w:tabs>
          <w:tab w:val="right" w:leader="dot" w:pos="9350"/>
        </w:tabs>
        <w:rPr>
          <w:noProof/>
        </w:rPr>
      </w:pPr>
      <w:hyperlink w:anchor="_Toc235381443" w:history="1">
        <w:r w:rsidR="004963D4" w:rsidRPr="004963D4">
          <w:rPr>
            <w:rFonts w:ascii="Times New Roman" w:hAnsi="Times New Roman" w:cs="Times New Roman"/>
            <w:b/>
            <w:i/>
            <w:sz w:val="24"/>
            <w:szCs w:val="24"/>
          </w:rPr>
          <w:t xml:space="preserve"> S2 Table</w:t>
        </w:r>
        <w:r w:rsidR="00EC472F" w:rsidRPr="0043137D">
          <w:rPr>
            <w:rStyle w:val="Hyperlink"/>
            <w:noProof/>
          </w:rPr>
          <w:t>: Quality appraisal results of included articles</w:t>
        </w:r>
        <w:r w:rsidR="00EC472F">
          <w:rPr>
            <w:noProof/>
            <w:webHidden/>
          </w:rPr>
          <w:tab/>
        </w:r>
        <w:r w:rsidR="00EC472F">
          <w:rPr>
            <w:noProof/>
            <w:webHidden/>
          </w:rPr>
          <w:fldChar w:fldCharType="begin"/>
        </w:r>
        <w:r w:rsidR="00EC472F">
          <w:rPr>
            <w:noProof/>
            <w:webHidden/>
          </w:rPr>
          <w:instrText xml:space="preserve"> PAGEREF _Toc235381443 \h </w:instrText>
        </w:r>
        <w:r w:rsidR="00EC472F">
          <w:rPr>
            <w:noProof/>
            <w:webHidden/>
          </w:rPr>
        </w:r>
        <w:r w:rsidR="00EC472F">
          <w:rPr>
            <w:noProof/>
            <w:webHidden/>
          </w:rPr>
          <w:fldChar w:fldCharType="separate"/>
        </w:r>
        <w:r w:rsidR="00EC472F">
          <w:rPr>
            <w:noProof/>
            <w:webHidden/>
          </w:rPr>
          <w:t>2</w:t>
        </w:r>
        <w:r w:rsidR="00EC472F">
          <w:rPr>
            <w:noProof/>
            <w:webHidden/>
          </w:rPr>
          <w:fldChar w:fldCharType="end"/>
        </w:r>
      </w:hyperlink>
    </w:p>
    <w:p w:rsidR="00EC472F" w:rsidRPr="00F723F0" w:rsidRDefault="00EC4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EC472F" w:rsidRPr="00FA4797" w:rsidRDefault="00FA4797" w:rsidP="00EC472F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1" w:name="_Toc235381442"/>
      <w:bookmarkStart w:id="2" w:name="_Toc79397680"/>
      <w:r w:rsidRPr="00FA4797">
        <w:rPr>
          <w:rFonts w:ascii="Times New Roman" w:hAnsi="Times New Roman" w:cs="Times New Roman"/>
          <w:i w:val="0"/>
          <w:color w:val="auto"/>
          <w:sz w:val="24"/>
          <w:szCs w:val="24"/>
        </w:rPr>
        <w:t>S1 Table</w:t>
      </w:r>
      <w:r w:rsidR="00EC472F" w:rsidRPr="00FA4797">
        <w:rPr>
          <w:rFonts w:ascii="Times New Roman" w:hAnsi="Times New Roman" w:cs="Times New Roman"/>
          <w:i w:val="0"/>
          <w:color w:val="auto"/>
          <w:sz w:val="24"/>
          <w:szCs w:val="24"/>
        </w:rPr>
        <w:t>: The search strategy and number of articles retrieved from the searched databases for the review prevalence and associated factors of leukemia in Africa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77D72" w:rsidRPr="00F723F0" w:rsidTr="0070357A">
        <w:tc>
          <w:tcPr>
            <w:tcW w:w="3116" w:type="dxa"/>
          </w:tcPr>
          <w:p w:rsidR="00F77D72" w:rsidRPr="00F723F0" w:rsidRDefault="00F77D72" w:rsidP="007035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3117" w:type="dxa"/>
          </w:tcPr>
          <w:p w:rsidR="00F77D72" w:rsidRPr="00F723F0" w:rsidRDefault="00F77D72" w:rsidP="007035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Searching </w:t>
            </w:r>
            <w:r w:rsidR="00315FE3" w:rsidRPr="00F723F0">
              <w:rPr>
                <w:rFonts w:ascii="Times New Roman" w:hAnsi="Times New Roman" w:cs="Times New Roman"/>
                <w:sz w:val="24"/>
                <w:szCs w:val="24"/>
              </w:rPr>
              <w:t>strings</w:t>
            </w:r>
          </w:p>
        </w:tc>
        <w:tc>
          <w:tcPr>
            <w:tcW w:w="3117" w:type="dxa"/>
          </w:tcPr>
          <w:p w:rsidR="00F77D72" w:rsidRPr="00F723F0" w:rsidRDefault="00F77D72" w:rsidP="007035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Number of paper identified</w:t>
            </w:r>
          </w:p>
        </w:tc>
      </w:tr>
      <w:tr w:rsidR="00F77D72" w:rsidRPr="00F723F0" w:rsidTr="0070357A">
        <w:tc>
          <w:tcPr>
            <w:tcW w:w="3116" w:type="dxa"/>
          </w:tcPr>
          <w:p w:rsidR="00F77D72" w:rsidRPr="00F723F0" w:rsidRDefault="00315FE3" w:rsidP="007035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3117" w:type="dxa"/>
          </w:tcPr>
          <w:p w:rsidR="00F77D72" w:rsidRPr="00F723F0" w:rsidRDefault="00576E41" w:rsidP="00F001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(((((((((((Prevalence) OR (Magnitude)) OR (Incidence)) AND (Predictors)) OR (factors)) OR (Risk-Factors)) OR (Associated factors)) AND (Leukemia)) OR (Hematological Malignancy)) OR (Cancer)) AND (Africa) by adding African search filter</w:t>
            </w:r>
            <w:r w:rsidR="00F001B4"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Filters: Free full text, Classical Article, Clinical Study, Clinical Trial, Randomized Controlled Trial, English, Humans, from 2000/1/1  - </w:t>
            </w:r>
            <w:r w:rsidR="00F77D72" w:rsidRPr="00F723F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F001B4" w:rsidRPr="00F723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 w:rsidR="00F77D72" w:rsidRPr="00F723F0">
              <w:rPr>
                <w:rFonts w:ascii="Times New Roman" w:hAnsi="Times New Roman" w:cs="Times New Roman"/>
                <w:sz w:val="24"/>
                <w:szCs w:val="24"/>
              </w:rPr>
              <w:t>/30</w:t>
            </w:r>
          </w:p>
        </w:tc>
        <w:tc>
          <w:tcPr>
            <w:tcW w:w="3117" w:type="dxa"/>
          </w:tcPr>
          <w:p w:rsidR="00F77D72" w:rsidRPr="00F723F0" w:rsidRDefault="00576E41" w:rsidP="007035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56</w:t>
            </w:r>
          </w:p>
        </w:tc>
      </w:tr>
      <w:tr w:rsidR="00F77D72" w:rsidRPr="00F723F0" w:rsidTr="0070357A">
        <w:tc>
          <w:tcPr>
            <w:tcW w:w="3116" w:type="dxa"/>
          </w:tcPr>
          <w:p w:rsidR="00F77D72" w:rsidRPr="00F723F0" w:rsidRDefault="00315FE3" w:rsidP="007035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3117" w:type="dxa"/>
          </w:tcPr>
          <w:p w:rsidR="00F77D72" w:rsidRPr="00F723F0" w:rsidRDefault="004B4469" w:rsidP="00576E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(prevalence) OR (magnitude) AND (associated factor) OR (risk factor) AND (</w:t>
            </w:r>
            <w:r w:rsidR="00576E41" w:rsidRPr="00F723F0">
              <w:rPr>
                <w:rFonts w:ascii="Times New Roman" w:hAnsi="Times New Roman" w:cs="Times New Roman"/>
                <w:sz w:val="24"/>
                <w:szCs w:val="24"/>
              </w:rPr>
              <w:t>leukemia)</w:t>
            </w: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OR hematological </w:t>
            </w:r>
            <w:r w:rsidR="00576E41" w:rsidRPr="00F723F0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) AND    </w:t>
            </w:r>
            <w:r w:rsidR="00576E41" w:rsidRPr="00F723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r w:rsidR="00576E41" w:rsidRPr="00F723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:rsidR="00F77D72" w:rsidRPr="00F723F0" w:rsidRDefault="00576E41" w:rsidP="007035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3478</w:t>
            </w:r>
          </w:p>
        </w:tc>
      </w:tr>
      <w:tr w:rsidR="00F77D72" w:rsidRPr="00F723F0" w:rsidTr="0070357A">
        <w:tc>
          <w:tcPr>
            <w:tcW w:w="3116" w:type="dxa"/>
          </w:tcPr>
          <w:p w:rsidR="00F77D72" w:rsidRPr="00F723F0" w:rsidRDefault="00F77D72" w:rsidP="007035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Scopus </w:t>
            </w:r>
          </w:p>
        </w:tc>
        <w:tc>
          <w:tcPr>
            <w:tcW w:w="3117" w:type="dxa"/>
          </w:tcPr>
          <w:p w:rsidR="00F77D72" w:rsidRPr="00F723F0" w:rsidRDefault="00F77D72" w:rsidP="00576E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prevalence* OR incidence* AND </w:t>
            </w:r>
            <w:r w:rsidR="00576E41" w:rsidRPr="00F723F0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* OR hematological AND abnormality AND risk AND factors* OR predictors* AND * </w:t>
            </w:r>
            <w:r w:rsidR="004B4469" w:rsidRPr="00F723F0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117" w:type="dxa"/>
            <w:shd w:val="clear" w:color="auto" w:fill="auto"/>
          </w:tcPr>
          <w:p w:rsidR="00F77D72" w:rsidRPr="00F723F0" w:rsidRDefault="00576E41" w:rsidP="007035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2357</w:t>
            </w:r>
          </w:p>
        </w:tc>
      </w:tr>
      <w:tr w:rsidR="00971C5C" w:rsidRPr="00F723F0" w:rsidTr="0070357A">
        <w:tc>
          <w:tcPr>
            <w:tcW w:w="3116" w:type="dxa"/>
          </w:tcPr>
          <w:p w:rsidR="00971C5C" w:rsidRPr="00F723F0" w:rsidRDefault="00971C5C" w:rsidP="007035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3117" w:type="dxa"/>
          </w:tcPr>
          <w:p w:rsidR="00971C5C" w:rsidRPr="00F723F0" w:rsidRDefault="00971C5C" w:rsidP="004B44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shd w:val="clear" w:color="auto" w:fill="auto"/>
          </w:tcPr>
          <w:p w:rsidR="00971C5C" w:rsidRPr="00F723F0" w:rsidRDefault="00576E41" w:rsidP="007035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3540</w:t>
            </w:r>
          </w:p>
        </w:tc>
      </w:tr>
      <w:tr w:rsidR="00971C5C" w:rsidRPr="00F723F0" w:rsidTr="0070357A">
        <w:tc>
          <w:tcPr>
            <w:tcW w:w="3116" w:type="dxa"/>
          </w:tcPr>
          <w:p w:rsidR="00971C5C" w:rsidRPr="00F723F0" w:rsidRDefault="00971C5C" w:rsidP="007035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3117" w:type="dxa"/>
          </w:tcPr>
          <w:p w:rsidR="00971C5C" w:rsidRPr="00F723F0" w:rsidRDefault="00971C5C" w:rsidP="004B44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shd w:val="clear" w:color="auto" w:fill="auto"/>
          </w:tcPr>
          <w:p w:rsidR="00971C5C" w:rsidRPr="00F723F0" w:rsidRDefault="00576E41" w:rsidP="006209E1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bookmarkEnd w:id="2"/>
    </w:tbl>
    <w:p w:rsidR="00EC472F" w:rsidRDefault="00EC472F" w:rsidP="00EC472F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:rsidR="00EC472F" w:rsidRPr="00FA4797" w:rsidRDefault="00FA4797" w:rsidP="00EC472F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3" w:name="_Toc235381443"/>
      <w:r w:rsidRPr="00FA479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2 </w:t>
      </w:r>
      <w:r w:rsidR="004963D4">
        <w:rPr>
          <w:rFonts w:ascii="Times New Roman" w:hAnsi="Times New Roman" w:cs="Times New Roman"/>
          <w:i w:val="0"/>
          <w:color w:val="auto"/>
          <w:sz w:val="24"/>
          <w:szCs w:val="24"/>
        </w:rPr>
        <w:t>T</w:t>
      </w:r>
      <w:r w:rsidRPr="00FA4797">
        <w:rPr>
          <w:rFonts w:ascii="Times New Roman" w:hAnsi="Times New Roman" w:cs="Times New Roman"/>
          <w:i w:val="0"/>
          <w:color w:val="auto"/>
          <w:sz w:val="24"/>
          <w:szCs w:val="24"/>
        </w:rPr>
        <w:t>able</w:t>
      </w:r>
      <w:r w:rsidR="00EC472F" w:rsidRPr="00FA4797">
        <w:rPr>
          <w:rFonts w:ascii="Times New Roman" w:hAnsi="Times New Roman" w:cs="Times New Roman"/>
          <w:i w:val="0"/>
          <w:color w:val="auto"/>
          <w:sz w:val="24"/>
          <w:szCs w:val="24"/>
        </w:rPr>
        <w:t>: Quality appraisal results of included articles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1"/>
        <w:gridCol w:w="863"/>
        <w:gridCol w:w="1007"/>
        <w:gridCol w:w="764"/>
        <w:gridCol w:w="741"/>
        <w:gridCol w:w="779"/>
        <w:gridCol w:w="946"/>
        <w:gridCol w:w="916"/>
        <w:gridCol w:w="839"/>
        <w:gridCol w:w="1007"/>
        <w:gridCol w:w="627"/>
      </w:tblGrid>
      <w:tr w:rsidR="007E7CE0" w:rsidRPr="00F723F0" w:rsidTr="00EC472F">
        <w:tc>
          <w:tcPr>
            <w:tcW w:w="861" w:type="dxa"/>
          </w:tcPr>
          <w:p w:rsidR="003A32A6" w:rsidRPr="00F723F0" w:rsidRDefault="003A32A6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hor’s Name</w:t>
            </w:r>
          </w:p>
        </w:tc>
        <w:tc>
          <w:tcPr>
            <w:tcW w:w="863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Was the sample frame appropriate to address the target population?</w:t>
            </w:r>
          </w:p>
        </w:tc>
        <w:tc>
          <w:tcPr>
            <w:tcW w:w="1007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Were study participants sampled appropriately?</w:t>
            </w:r>
          </w:p>
        </w:tc>
        <w:tc>
          <w:tcPr>
            <w:tcW w:w="764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Was the sample size adequate?</w:t>
            </w:r>
          </w:p>
        </w:tc>
        <w:tc>
          <w:tcPr>
            <w:tcW w:w="741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779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946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916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839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Was there appropriate statistical analysis?</w:t>
            </w:r>
          </w:p>
        </w:tc>
        <w:tc>
          <w:tcPr>
            <w:tcW w:w="1007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627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Quality score</w:t>
            </w:r>
          </w:p>
        </w:tc>
      </w:tr>
      <w:tr w:rsidR="007E7CE0" w:rsidRPr="00F723F0" w:rsidTr="00EC472F">
        <w:tc>
          <w:tcPr>
            <w:tcW w:w="861" w:type="dxa"/>
          </w:tcPr>
          <w:p w:rsidR="003A32A6" w:rsidRPr="00F723F0" w:rsidRDefault="003A32A6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Endalamaw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A, et al.</w:t>
            </w:r>
          </w:p>
        </w:tc>
        <w:tc>
          <w:tcPr>
            <w:tcW w:w="863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64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41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9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9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27" w:type="dxa"/>
          </w:tcPr>
          <w:p w:rsidR="003A32A6" w:rsidRPr="00F723F0" w:rsidRDefault="007E7CE0" w:rsidP="003A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7CE0" w:rsidRPr="00F723F0" w:rsidTr="00EC472F">
        <w:tc>
          <w:tcPr>
            <w:tcW w:w="86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Mousay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HY, et al.</w:t>
            </w:r>
          </w:p>
        </w:tc>
        <w:tc>
          <w:tcPr>
            <w:tcW w:w="863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64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4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2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7CE0" w:rsidRPr="00F723F0" w:rsidTr="00EC472F">
        <w:tc>
          <w:tcPr>
            <w:tcW w:w="86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Haouas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H,et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al.</w:t>
            </w:r>
          </w:p>
        </w:tc>
        <w:tc>
          <w:tcPr>
            <w:tcW w:w="863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64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4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2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7CE0" w:rsidRPr="00F723F0" w:rsidTr="00EC472F">
        <w:tc>
          <w:tcPr>
            <w:tcW w:w="86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Abuidres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DO,et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al.</w:t>
            </w:r>
          </w:p>
        </w:tc>
        <w:tc>
          <w:tcPr>
            <w:tcW w:w="863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64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4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2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7CE0" w:rsidRPr="00F723F0" w:rsidTr="00EC472F">
        <w:tc>
          <w:tcPr>
            <w:tcW w:w="86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Kassahun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W,et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al.</w:t>
            </w:r>
          </w:p>
        </w:tc>
        <w:tc>
          <w:tcPr>
            <w:tcW w:w="863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64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4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2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7CE0" w:rsidRPr="00F723F0" w:rsidTr="00EC472F">
        <w:tc>
          <w:tcPr>
            <w:tcW w:w="86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Ugwu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NI, et al.</w:t>
            </w:r>
          </w:p>
        </w:tc>
        <w:tc>
          <w:tcPr>
            <w:tcW w:w="863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64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4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2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7CE0" w:rsidRPr="00F723F0" w:rsidTr="00EC472F">
        <w:tc>
          <w:tcPr>
            <w:tcW w:w="86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Hussein S, et al.</w:t>
            </w:r>
          </w:p>
        </w:tc>
        <w:tc>
          <w:tcPr>
            <w:tcW w:w="863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64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4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2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7CE0" w:rsidRPr="00F723F0" w:rsidTr="00EC472F">
        <w:tc>
          <w:tcPr>
            <w:tcW w:w="86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awgaw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B,et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al.</w:t>
            </w:r>
          </w:p>
        </w:tc>
        <w:tc>
          <w:tcPr>
            <w:tcW w:w="863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64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4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2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7CE0" w:rsidRPr="00F723F0" w:rsidTr="00EC472F">
        <w:tc>
          <w:tcPr>
            <w:tcW w:w="86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Maybin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Kalubula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, et al.</w:t>
            </w:r>
          </w:p>
        </w:tc>
        <w:tc>
          <w:tcPr>
            <w:tcW w:w="863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64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4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2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7CE0" w:rsidRPr="00F723F0" w:rsidTr="00EC472F">
        <w:tc>
          <w:tcPr>
            <w:tcW w:w="86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Robert N, et al.</w:t>
            </w:r>
          </w:p>
        </w:tc>
        <w:tc>
          <w:tcPr>
            <w:tcW w:w="863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64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4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2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7CE0" w:rsidRPr="00F723F0" w:rsidTr="00EC472F">
        <w:tc>
          <w:tcPr>
            <w:tcW w:w="86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Ebrahim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H, et al.</w:t>
            </w:r>
          </w:p>
        </w:tc>
        <w:tc>
          <w:tcPr>
            <w:tcW w:w="863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64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4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2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7CE0" w:rsidRPr="00F723F0" w:rsidTr="00EC472F">
        <w:tc>
          <w:tcPr>
            <w:tcW w:w="86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Alamin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AA, et al.</w:t>
            </w:r>
          </w:p>
        </w:tc>
        <w:tc>
          <w:tcPr>
            <w:tcW w:w="863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64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4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2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7CE0" w:rsidRPr="00F723F0" w:rsidTr="00EC472F">
        <w:tc>
          <w:tcPr>
            <w:tcW w:w="86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Kagu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863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64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4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2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7CE0" w:rsidRPr="00F723F0" w:rsidTr="00EC472F">
        <w:tc>
          <w:tcPr>
            <w:tcW w:w="86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Woldu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M, et al.</w:t>
            </w:r>
          </w:p>
        </w:tc>
        <w:tc>
          <w:tcPr>
            <w:tcW w:w="863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64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4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2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7CE0" w:rsidRPr="00F723F0" w:rsidTr="00EC472F">
        <w:tc>
          <w:tcPr>
            <w:tcW w:w="86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Babatunde</w:t>
            </w:r>
            <w:proofErr w:type="spellEnd"/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 T, et al.</w:t>
            </w:r>
          </w:p>
        </w:tc>
        <w:tc>
          <w:tcPr>
            <w:tcW w:w="863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64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41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9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27" w:type="dxa"/>
          </w:tcPr>
          <w:p w:rsidR="007E7CE0" w:rsidRPr="00F723F0" w:rsidRDefault="007E7CE0" w:rsidP="007E7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3A32A6" w:rsidRPr="00F723F0" w:rsidRDefault="003A32A6" w:rsidP="003A32A6">
      <w:pPr>
        <w:rPr>
          <w:rFonts w:ascii="Times New Roman" w:hAnsi="Times New Roman" w:cs="Times New Roman"/>
          <w:sz w:val="24"/>
          <w:szCs w:val="24"/>
        </w:rPr>
      </w:pPr>
    </w:p>
    <w:sectPr w:rsidR="003A32A6" w:rsidRPr="00F72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5dttd5o5sz0uee2xmppvxr0vszfxd509sd&quot;&gt;My EndNote Library21&lt;record-ids&gt;&lt;item&gt;3&lt;/item&gt;&lt;item&gt;4&lt;/item&gt;&lt;item&gt;5&lt;/item&gt;&lt;item&gt;6&lt;/item&gt;&lt;item&gt;7&lt;/item&gt;&lt;item&gt;2370&lt;/item&gt;&lt;item&gt;2371&lt;/item&gt;&lt;/record-ids&gt;&lt;/item&gt;&lt;/Libraries&gt;"/>
  </w:docVars>
  <w:rsids>
    <w:rsidRoot w:val="004F5281"/>
    <w:rsid w:val="001150D8"/>
    <w:rsid w:val="002619E6"/>
    <w:rsid w:val="002957A6"/>
    <w:rsid w:val="002C63BC"/>
    <w:rsid w:val="00315FE3"/>
    <w:rsid w:val="00323594"/>
    <w:rsid w:val="003A32A6"/>
    <w:rsid w:val="00492DE1"/>
    <w:rsid w:val="004963D4"/>
    <w:rsid w:val="004B4469"/>
    <w:rsid w:val="004F5281"/>
    <w:rsid w:val="00512A3E"/>
    <w:rsid w:val="00576E41"/>
    <w:rsid w:val="00595661"/>
    <w:rsid w:val="005F005E"/>
    <w:rsid w:val="006209E1"/>
    <w:rsid w:val="006908CF"/>
    <w:rsid w:val="006F18E0"/>
    <w:rsid w:val="007E7CE0"/>
    <w:rsid w:val="0089006B"/>
    <w:rsid w:val="00896894"/>
    <w:rsid w:val="008F0AEE"/>
    <w:rsid w:val="00971C5C"/>
    <w:rsid w:val="00C128B0"/>
    <w:rsid w:val="00D40569"/>
    <w:rsid w:val="00D50F25"/>
    <w:rsid w:val="00D713DC"/>
    <w:rsid w:val="00D73EFD"/>
    <w:rsid w:val="00E16C3B"/>
    <w:rsid w:val="00EC472F"/>
    <w:rsid w:val="00F001B4"/>
    <w:rsid w:val="00F723F0"/>
    <w:rsid w:val="00F77D72"/>
    <w:rsid w:val="00FA4797"/>
    <w:rsid w:val="00FD1C1E"/>
    <w:rsid w:val="00FD6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7AA210-A1FC-44C4-B423-BB0194369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47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001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5661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9566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5661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95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595661"/>
    <w:pPr>
      <w:spacing w:after="0" w:line="240" w:lineRule="auto"/>
      <w:jc w:val="both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908C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6908CF"/>
    <w:rPr>
      <w:rFonts w:ascii="Calibri" w:hAnsi="Calibri" w:cs="Calibri"/>
      <w:noProof/>
    </w:rPr>
  </w:style>
  <w:style w:type="paragraph" w:customStyle="1" w:styleId="Default">
    <w:name w:val="Default"/>
    <w:rsid w:val="0089689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F001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value">
    <w:name w:val="value"/>
    <w:basedOn w:val="DefaultParagraphFont"/>
    <w:rsid w:val="00F001B4"/>
  </w:style>
  <w:style w:type="character" w:customStyle="1" w:styleId="Heading1Char">
    <w:name w:val="Heading 1 Char"/>
    <w:basedOn w:val="DefaultParagraphFont"/>
    <w:link w:val="Heading1"/>
    <w:uiPriority w:val="9"/>
    <w:rsid w:val="00EC47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C472F"/>
    <w:pPr>
      <w:outlineLvl w:val="9"/>
    </w:pPr>
  </w:style>
  <w:style w:type="paragraph" w:styleId="TableofFigures">
    <w:name w:val="table of figures"/>
    <w:basedOn w:val="Normal"/>
    <w:next w:val="Normal"/>
    <w:uiPriority w:val="99"/>
    <w:unhideWhenUsed/>
    <w:rsid w:val="00EC472F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EC47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65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A6FFB-B940-4E00-AD06-9EA8F211F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olomon Gedfie</cp:lastModifiedBy>
  <cp:revision>5</cp:revision>
  <dcterms:created xsi:type="dcterms:W3CDTF">2026-07-19T10:07:00Z</dcterms:created>
  <dcterms:modified xsi:type="dcterms:W3CDTF">2026-07-21T12:15:00Z</dcterms:modified>
</cp:coreProperties>
</file>